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5FEE0" w14:textId="77777777" w:rsidR="00F03E31" w:rsidRDefault="00F03E31" w:rsidP="00F03E31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Cs w:val="24"/>
        </w:rPr>
      </w:pPr>
      <w:r w:rsidRPr="00D60868">
        <w:rPr>
          <w:rFonts w:ascii="Times New Roman" w:hAnsi="Times New Roman" w:cs="Times New Roman"/>
          <w:b/>
          <w:bCs/>
          <w:szCs w:val="24"/>
        </w:rPr>
        <w:t>Microbiome Dynamics of Bovine Mastitis Progression and Genomic Determinants</w:t>
      </w:r>
    </w:p>
    <w:p w14:paraId="072FCA9E" w14:textId="09339926" w:rsidR="00F03E31" w:rsidRDefault="00F03E31" w:rsidP="00F03E31">
      <w:pPr>
        <w:tabs>
          <w:tab w:val="left" w:pos="1230"/>
        </w:tabs>
        <w:spacing w:before="240" w:after="0" w:line="360" w:lineRule="auto"/>
        <w:jc w:val="center"/>
        <w:rPr>
          <w:rFonts w:ascii="Times New Roman" w:hAnsi="Times New Roman" w:cs="Times New Roman"/>
        </w:rPr>
      </w:pPr>
      <w:r w:rsidRPr="00A547BD">
        <w:rPr>
          <w:rFonts w:ascii="Times New Roman" w:hAnsi="Times New Roman" w:cs="Times New Roman"/>
        </w:rPr>
        <w:t xml:space="preserve">M. Nazmul Hoque, Arif Istiaq, M. Shaminur Rahman, M. Rafiul Islam, </w:t>
      </w:r>
      <w:r w:rsidR="00005C18" w:rsidRPr="00005C18">
        <w:rPr>
          <w:rFonts w:ascii="Times New Roman" w:hAnsi="Times New Roman" w:cs="Times New Roman"/>
        </w:rPr>
        <w:t>Azraf Anwar,</w:t>
      </w:r>
      <w:bookmarkStart w:id="0" w:name="_GoBack"/>
      <w:bookmarkEnd w:id="0"/>
      <w:r w:rsidRPr="00A547BD">
        <w:rPr>
          <w:rFonts w:ascii="Times New Roman" w:hAnsi="Times New Roman" w:cs="Times New Roman"/>
        </w:rPr>
        <w:t xml:space="preserve"> AMAM Zonaed Siddiki, Munawar Sultana, Keith A. Crandall, M. Anwar Hossain</w:t>
      </w:r>
    </w:p>
    <w:p w14:paraId="443FAD14" w14:textId="77777777" w:rsidR="00A93B92" w:rsidRDefault="00A93B92" w:rsidP="009D5E10">
      <w:pPr>
        <w:rPr>
          <w:rFonts w:ascii="Times New Roman" w:hAnsi="Times New Roman" w:cs="Times New Roman"/>
        </w:rPr>
      </w:pPr>
    </w:p>
    <w:p w14:paraId="34AD845F" w14:textId="3F268817" w:rsidR="00336BC7" w:rsidRDefault="009D5E10" w:rsidP="0027006F">
      <w:pPr>
        <w:ind w:left="720"/>
        <w:rPr>
          <w:rFonts w:ascii="Times New Roman" w:hAnsi="Times New Roman" w:cs="Times New Roman"/>
        </w:rPr>
      </w:pPr>
      <w:r w:rsidRPr="000545B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0545B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Opportunistic and/or unreported strains in bovine mastitis milk metagenomes.</w:t>
      </w:r>
    </w:p>
    <w:tbl>
      <w:tblPr>
        <w:tblW w:w="8354" w:type="dxa"/>
        <w:jc w:val="center"/>
        <w:tblLook w:val="04A0" w:firstRow="1" w:lastRow="0" w:firstColumn="1" w:lastColumn="0" w:noHBand="0" w:noVBand="1"/>
        <w:tblCaption w:val="Microbiome shifts reveals the association of virulent factors, antibiotic resistance and metabolic functional potentials in bovine mastitis progression"/>
      </w:tblPr>
      <w:tblGrid>
        <w:gridCol w:w="511"/>
        <w:gridCol w:w="6142"/>
        <w:gridCol w:w="1701"/>
      </w:tblGrid>
      <w:tr w:rsidR="00846723" w:rsidRPr="00846723" w14:paraId="01376675" w14:textId="77777777" w:rsidTr="00FE5DFB">
        <w:trPr>
          <w:trHeight w:val="525"/>
          <w:jc w:val="center"/>
        </w:trPr>
        <w:tc>
          <w:tcPr>
            <w:tcW w:w="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5C6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bookmarkStart w:id="1" w:name="RANGE!A1"/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SL. No.</w:t>
            </w:r>
            <w:bookmarkEnd w:id="1"/>
          </w:p>
        </w:tc>
        <w:tc>
          <w:tcPr>
            <w:tcW w:w="6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FD97D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Opportunistic strain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791F7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Relative abundance</w:t>
            </w:r>
          </w:p>
        </w:tc>
      </w:tr>
      <w:tr w:rsidR="00846723" w:rsidRPr="00846723" w14:paraId="6818C435" w14:textId="77777777" w:rsidTr="00FE5DFB">
        <w:trPr>
          <w:trHeight w:val="330"/>
          <w:jc w:val="center"/>
        </w:trPr>
        <w:tc>
          <w:tcPr>
            <w:tcW w:w="835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2530C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Clinical mastitis (CM) milk</w:t>
            </w:r>
          </w:p>
        </w:tc>
      </w:tr>
      <w:tr w:rsidR="00846723" w:rsidRPr="00846723" w14:paraId="7C3A5513" w14:textId="77777777" w:rsidTr="00FE5DFB">
        <w:trPr>
          <w:trHeight w:val="299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C0A2F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F7A40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veronii B5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1C68A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9.16</w:t>
            </w:r>
          </w:p>
        </w:tc>
      </w:tr>
      <w:tr w:rsidR="00846723" w:rsidRPr="00846723" w14:paraId="359AE4E3" w14:textId="77777777" w:rsidTr="00FE5DFB">
        <w:trPr>
          <w:trHeight w:val="261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EBBE7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B6C7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Pantoea dispersa EGD-AAK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C6852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8.65</w:t>
            </w:r>
          </w:p>
        </w:tc>
      </w:tr>
      <w:tr w:rsidR="00846723" w:rsidRPr="00846723" w14:paraId="40B0BD14" w14:textId="77777777" w:rsidTr="00FE5DFB">
        <w:trPr>
          <w:trHeight w:val="26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B9CCD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B311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lebsiella oxytoca K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86B80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1.7</w:t>
            </w:r>
          </w:p>
        </w:tc>
      </w:tr>
      <w:tr w:rsidR="00846723" w:rsidRPr="00846723" w14:paraId="004BAE0D" w14:textId="77777777" w:rsidTr="00FE5DFB">
        <w:trPr>
          <w:trHeight w:val="25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28F38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37D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luyvera ascorbata ATCC 334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47E3C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7.27</w:t>
            </w:r>
          </w:p>
        </w:tc>
      </w:tr>
      <w:tr w:rsidR="00846723" w:rsidRPr="00846723" w14:paraId="461CBAC0" w14:textId="77777777" w:rsidTr="00FE5DFB">
        <w:trPr>
          <w:trHeight w:val="27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0CB90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5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E3EEA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hydrophila YL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5293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6.54</w:t>
            </w:r>
          </w:p>
        </w:tc>
      </w:tr>
      <w:tr w:rsidR="00846723" w:rsidRPr="00846723" w14:paraId="197033B3" w14:textId="77777777" w:rsidTr="00FE5DFB">
        <w:trPr>
          <w:trHeight w:val="10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5406C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6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565EC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luyvera intermedia E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3DDC8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.53</w:t>
            </w:r>
          </w:p>
        </w:tc>
      </w:tr>
      <w:tr w:rsidR="00846723" w:rsidRPr="00846723" w14:paraId="743AA211" w14:textId="77777777" w:rsidTr="00FE5DFB">
        <w:trPr>
          <w:trHeight w:val="29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C1F0A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7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F8146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hydrophila subsp. hydrophila ATCC 79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F2E9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32</w:t>
            </w:r>
          </w:p>
        </w:tc>
      </w:tr>
      <w:tr w:rsidR="00846723" w:rsidRPr="00846723" w14:paraId="50F6E9F8" w14:textId="77777777" w:rsidTr="00FE5DFB">
        <w:trPr>
          <w:trHeight w:val="25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85483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8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D7DE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lebsiella aerogenes KCTC 2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C34EC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09</w:t>
            </w:r>
          </w:p>
        </w:tc>
      </w:tr>
      <w:tr w:rsidR="00846723" w:rsidRPr="00846723" w14:paraId="061D0870" w14:textId="77777777" w:rsidTr="00FE5DFB">
        <w:trPr>
          <w:trHeight w:val="261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ABDB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9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BE6AD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hydrophila SS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D373E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.81</w:t>
            </w:r>
          </w:p>
        </w:tc>
      </w:tr>
      <w:tr w:rsidR="00846723" w:rsidRPr="00846723" w14:paraId="3B97E5B6" w14:textId="77777777" w:rsidTr="00FE5DFB">
        <w:trPr>
          <w:trHeight w:val="279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96C08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0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2435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eucrenophil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EA25E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.39</w:t>
            </w:r>
          </w:p>
        </w:tc>
      </w:tr>
      <w:tr w:rsidR="00846723" w:rsidRPr="00846723" w14:paraId="676897FA" w14:textId="77777777" w:rsidTr="00FE5DFB">
        <w:trPr>
          <w:trHeight w:val="25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450CE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CD8E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hewanella oneidensis MR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B2A75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.08</w:t>
            </w:r>
          </w:p>
        </w:tc>
      </w:tr>
      <w:tr w:rsidR="00846723" w:rsidRPr="00846723" w14:paraId="583712A8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4AFB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84E0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luyvera cryocrescens NBRC 1024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7FDE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67</w:t>
            </w:r>
          </w:p>
        </w:tc>
      </w:tr>
      <w:tr w:rsidR="00846723" w:rsidRPr="00846723" w14:paraId="583C4333" w14:textId="77777777" w:rsidTr="00FE5DFB">
        <w:trPr>
          <w:trHeight w:val="312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39AE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ABB5A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Enterobacter cloacae subsp. cloacae ATCC 13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25C51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06</w:t>
            </w:r>
          </w:p>
        </w:tc>
      </w:tr>
      <w:tr w:rsidR="00846723" w:rsidRPr="00846723" w14:paraId="39C63833" w14:textId="77777777" w:rsidTr="00FE5DFB">
        <w:trPr>
          <w:trHeight w:val="131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E914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4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C5DD0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Plautia stali symbio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7BB39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93</w:t>
            </w:r>
          </w:p>
        </w:tc>
      </w:tr>
      <w:tr w:rsidR="00846723" w:rsidRPr="00846723" w14:paraId="7B08C662" w14:textId="77777777" w:rsidTr="00FE5DFB">
        <w:trPr>
          <w:trHeight w:val="16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6C2BD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5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987B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itrobacter freundii CFNI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7E35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86</w:t>
            </w:r>
          </w:p>
        </w:tc>
      </w:tr>
      <w:tr w:rsidR="00846723" w:rsidRPr="00846723" w14:paraId="40A9766A" w14:textId="77777777" w:rsidTr="00FE5DFB">
        <w:trPr>
          <w:trHeight w:val="19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F98A3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6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F6294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cinetobacter gyllenbergii NIPH 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5BEE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72</w:t>
            </w:r>
          </w:p>
        </w:tc>
      </w:tr>
      <w:tr w:rsidR="00846723" w:rsidRPr="00846723" w14:paraId="5F46E61F" w14:textId="77777777" w:rsidTr="00FE5DFB">
        <w:trPr>
          <w:trHeight w:val="8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099E6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7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CDAC8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gamma proteobacterium L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F668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71</w:t>
            </w:r>
          </w:p>
        </w:tc>
      </w:tr>
      <w:tr w:rsidR="00846723" w:rsidRPr="00846723" w14:paraId="4F48E093" w14:textId="77777777" w:rsidTr="00FE5DFB">
        <w:trPr>
          <w:trHeight w:val="259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7144B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8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263B4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erratia marcescens FGI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BDCC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68</w:t>
            </w:r>
          </w:p>
        </w:tc>
      </w:tr>
      <w:tr w:rsidR="00846723" w:rsidRPr="00846723" w14:paraId="09201F29" w14:textId="77777777" w:rsidTr="00FE5DFB">
        <w:trPr>
          <w:trHeight w:val="27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C3A5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9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74518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Kosakonia sacchari S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27E9D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62</w:t>
            </w:r>
          </w:p>
        </w:tc>
      </w:tr>
      <w:tr w:rsidR="00846723" w:rsidRPr="00846723" w14:paraId="24818491" w14:textId="77777777" w:rsidTr="00FE5DFB">
        <w:trPr>
          <w:trHeight w:val="25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81E5E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0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D80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erratia marcescens subsp. marcescens D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8B917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59</w:t>
            </w:r>
          </w:p>
        </w:tc>
      </w:tr>
      <w:tr w:rsidR="00846723" w:rsidRPr="00846723" w14:paraId="228FC220" w14:textId="77777777" w:rsidTr="00FE5DFB">
        <w:trPr>
          <w:trHeight w:val="25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78705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8436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Pseudomonas alcaligenes OT 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3EAB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56</w:t>
            </w:r>
          </w:p>
        </w:tc>
      </w:tr>
      <w:tr w:rsidR="00846723" w:rsidRPr="00846723" w14:paraId="6935A76D" w14:textId="77777777" w:rsidTr="00FE5DFB">
        <w:trPr>
          <w:trHeight w:val="13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70B16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10D15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salmonicida subsp. salmonicida A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F9A0D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56</w:t>
            </w:r>
          </w:p>
        </w:tc>
      </w:tr>
      <w:tr w:rsidR="00846723" w:rsidRPr="00846723" w14:paraId="5F91FF08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4EBE5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A8E3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Enterobacter lignolyticus SC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F1F5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56</w:t>
            </w:r>
          </w:p>
        </w:tc>
      </w:tr>
      <w:tr w:rsidR="00846723" w:rsidRPr="00846723" w14:paraId="1A5753E5" w14:textId="77777777" w:rsidTr="00FE5DFB">
        <w:trPr>
          <w:trHeight w:val="56"/>
          <w:jc w:val="center"/>
        </w:trPr>
        <w:tc>
          <w:tcPr>
            <w:tcW w:w="835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1B91C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Recurrent clinical mastitis (RCM) milk</w:t>
            </w:r>
          </w:p>
        </w:tc>
      </w:tr>
      <w:tr w:rsidR="00846723" w:rsidRPr="00846723" w14:paraId="3038E857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4140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EB8D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Nocardia pseudobrasilien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A35A5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8.06</w:t>
            </w:r>
          </w:p>
        </w:tc>
      </w:tr>
      <w:tr w:rsidR="00846723" w:rsidRPr="00846723" w14:paraId="5B521149" w14:textId="77777777" w:rsidTr="00FE5DFB">
        <w:trPr>
          <w:trHeight w:val="119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60C94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D3B5E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erratia marcescens subsp. marcescens D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B686E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6.22</w:t>
            </w:r>
          </w:p>
        </w:tc>
      </w:tr>
      <w:tr w:rsidR="00846723" w:rsidRPr="00846723" w14:paraId="3D955F41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E08BD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23816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Nocardia mikamii NBRC 1089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EA6E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5.19</w:t>
            </w:r>
          </w:p>
        </w:tc>
      </w:tr>
      <w:tr w:rsidR="00846723" w:rsidRPr="00846723" w14:paraId="07ECEF4C" w14:textId="77777777" w:rsidTr="00FE5DFB">
        <w:trPr>
          <w:trHeight w:val="18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4261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531C4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orynebacterium bovis DSM 20582 = CIP 54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31302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.66</w:t>
            </w:r>
          </w:p>
        </w:tc>
      </w:tr>
      <w:tr w:rsidR="00846723" w:rsidRPr="00846723" w14:paraId="161DD801" w14:textId="77777777" w:rsidTr="00FE5DFB">
        <w:trPr>
          <w:trHeight w:val="74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4F99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5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824E4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hydrophila SS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C3583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.11</w:t>
            </w:r>
          </w:p>
        </w:tc>
      </w:tr>
      <w:tr w:rsidR="00846723" w:rsidRPr="00846723" w14:paraId="44AD4E7F" w14:textId="77777777" w:rsidTr="00FE5DFB">
        <w:trPr>
          <w:trHeight w:val="10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46A1E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6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7CCE0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veronii B5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B8E42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81</w:t>
            </w:r>
          </w:p>
        </w:tc>
      </w:tr>
      <w:tr w:rsidR="00846723" w:rsidRPr="00846723" w14:paraId="12931822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933C8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7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44ABC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Aeromonas hydrophila YL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3E84A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73</w:t>
            </w:r>
          </w:p>
        </w:tc>
      </w:tr>
      <w:tr w:rsidR="00846723" w:rsidRPr="00846723" w14:paraId="0EAA1739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7B23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8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DBCB1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treptococcus salivari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C970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64</w:t>
            </w:r>
          </w:p>
        </w:tc>
      </w:tr>
      <w:tr w:rsidR="00846723" w:rsidRPr="00846723" w14:paraId="0DF40EB8" w14:textId="77777777" w:rsidTr="00FE5DFB">
        <w:trPr>
          <w:trHeight w:val="216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9A3F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9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5F1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Bradyrhizobium japonicum 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21608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64</w:t>
            </w:r>
          </w:p>
        </w:tc>
      </w:tr>
      <w:tr w:rsidR="00846723" w:rsidRPr="00846723" w14:paraId="33908430" w14:textId="77777777" w:rsidTr="00FE5DFB">
        <w:trPr>
          <w:trHeight w:val="10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56C34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0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4EC0C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upriavidus metallidurans CH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04414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55</w:t>
            </w:r>
          </w:p>
        </w:tc>
      </w:tr>
      <w:tr w:rsidR="00846723" w:rsidRPr="00846723" w14:paraId="063941D6" w14:textId="77777777" w:rsidTr="00FE5DFB">
        <w:trPr>
          <w:trHeight w:val="13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C05DF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lastRenderedPageBreak/>
              <w:t>1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A0D16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Glutamicibacter arilaitensis Re1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CCFF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04</w:t>
            </w:r>
          </w:p>
        </w:tc>
      </w:tr>
      <w:tr w:rsidR="00846723" w:rsidRPr="00846723" w14:paraId="53367876" w14:textId="77777777" w:rsidTr="00FE5DFB">
        <w:trPr>
          <w:trHeight w:val="169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F5122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86D81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Methylobacterium radiotolerans JCM 28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DB3C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78</w:t>
            </w:r>
          </w:p>
        </w:tc>
      </w:tr>
      <w:tr w:rsidR="00846723" w:rsidRPr="00846723" w14:paraId="71624145" w14:textId="77777777" w:rsidTr="00FE5DFB">
        <w:trPr>
          <w:trHeight w:val="201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8364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76C2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Nocardia veterana NBRC 100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DFCA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69</w:t>
            </w:r>
          </w:p>
        </w:tc>
      </w:tr>
      <w:tr w:rsidR="00846723" w:rsidRPr="00846723" w14:paraId="78810E1A" w14:textId="77777777" w:rsidTr="00FE5DFB">
        <w:trPr>
          <w:trHeight w:val="106"/>
          <w:jc w:val="center"/>
        </w:trPr>
        <w:tc>
          <w:tcPr>
            <w:tcW w:w="835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EF385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 w:bidi="bn-BD"/>
              </w:rPr>
              <w:t>Subclinical mastitis (SCM) milk</w:t>
            </w:r>
          </w:p>
        </w:tc>
      </w:tr>
      <w:tr w:rsidR="00846723" w:rsidRPr="00846723" w14:paraId="4AFEFF30" w14:textId="77777777" w:rsidTr="00FE5DFB">
        <w:trPr>
          <w:trHeight w:val="137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0504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830C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sp. Leaf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648B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9.06</w:t>
            </w:r>
          </w:p>
        </w:tc>
      </w:tr>
      <w:tr w:rsidR="00846723" w:rsidRPr="00846723" w14:paraId="63D27B69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0B459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380FD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sp. CF2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84EC3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.68</w:t>
            </w:r>
          </w:p>
        </w:tc>
      </w:tr>
      <w:tr w:rsidR="00846723" w:rsidRPr="00846723" w14:paraId="00586935" w14:textId="77777777" w:rsidTr="00FE5DFB">
        <w:trPr>
          <w:trHeight w:val="201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54CA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97C07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haifense DSM 19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7F395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.19</w:t>
            </w:r>
          </w:p>
        </w:tc>
      </w:tr>
      <w:tr w:rsidR="00846723" w:rsidRPr="00846723" w14:paraId="4C1F6767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D412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4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C8AC2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greenlande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422FE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.04</w:t>
            </w:r>
          </w:p>
        </w:tc>
      </w:tr>
      <w:tr w:rsidR="00846723" w:rsidRPr="00846723" w14:paraId="5CED3464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EC17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5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002E2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sp. YR4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B9B9A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2.56</w:t>
            </w:r>
          </w:p>
        </w:tc>
      </w:tr>
      <w:tr w:rsidR="00846723" w:rsidRPr="00846723" w14:paraId="60B99477" w14:textId="77777777" w:rsidTr="00FE5DFB">
        <w:trPr>
          <w:trHeight w:val="15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FCB2E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6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257E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erratia marcescens subsp. marcescens Db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45CD2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8.3</w:t>
            </w:r>
          </w:p>
        </w:tc>
      </w:tr>
      <w:tr w:rsidR="00846723" w:rsidRPr="00846723" w14:paraId="5AC40D7A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1919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7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A369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itrobacter freundii CFNIH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C8981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6.65</w:t>
            </w:r>
          </w:p>
        </w:tc>
      </w:tr>
      <w:tr w:rsidR="00846723" w:rsidRPr="00846723" w14:paraId="2D4967CA" w14:textId="77777777" w:rsidTr="00FE5DFB">
        <w:trPr>
          <w:trHeight w:val="233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5E5A7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8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7F376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ediminibacterium salmoneum NBRC 1039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CDC2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.35</w:t>
            </w:r>
          </w:p>
        </w:tc>
      </w:tr>
      <w:tr w:rsidR="00846723" w:rsidRPr="00846723" w14:paraId="66651FD1" w14:textId="77777777" w:rsidTr="00FE5DFB">
        <w:trPr>
          <w:trHeight w:val="265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81D4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9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48CDC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Elizabethkingia anophelis NUHP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CD50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2.2</w:t>
            </w:r>
          </w:p>
        </w:tc>
      </w:tr>
      <w:tr w:rsidR="00846723" w:rsidRPr="00846723" w14:paraId="1A3FD0E1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2908F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0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8C8D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treptococcus salivari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CC575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49</w:t>
            </w:r>
          </w:p>
        </w:tc>
      </w:tr>
      <w:tr w:rsidR="00846723" w:rsidRPr="00846723" w14:paraId="376F63CE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D0422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1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44F43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Chryseobacterium koreense CCUG 49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19F0D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27</w:t>
            </w:r>
          </w:p>
        </w:tc>
      </w:tr>
      <w:tr w:rsidR="00846723" w:rsidRPr="00846723" w14:paraId="604023C4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4A483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2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804C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Sphingobacterium spiritivorum ATCC 338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C9300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23</w:t>
            </w:r>
          </w:p>
        </w:tc>
      </w:tr>
      <w:tr w:rsidR="00846723" w:rsidRPr="00846723" w14:paraId="3179540E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8FBF5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3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B31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Empedobacter brevis NBRC 14943 = ATCC 43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1E920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.12</w:t>
            </w:r>
          </w:p>
        </w:tc>
      </w:tr>
      <w:tr w:rsidR="00846723" w:rsidRPr="00846723" w14:paraId="5767FA49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A786D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4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AB12F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Methyloglobulus morosus Ko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C2BC6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75</w:t>
            </w:r>
          </w:p>
        </w:tc>
      </w:tr>
      <w:tr w:rsidR="00846723" w:rsidRPr="00846723" w14:paraId="28089450" w14:textId="77777777" w:rsidTr="00FE5DFB">
        <w:trPr>
          <w:trHeight w:val="50"/>
          <w:jc w:val="center"/>
        </w:trPr>
        <w:tc>
          <w:tcPr>
            <w:tcW w:w="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9491" w14:textId="77777777" w:rsidR="00846723" w:rsidRPr="00846723" w:rsidRDefault="00846723" w:rsidP="00FE5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15</w:t>
            </w:r>
          </w:p>
        </w:tc>
        <w:tc>
          <w:tcPr>
            <w:tcW w:w="6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5548B" w14:textId="77777777" w:rsidR="00846723" w:rsidRPr="00846723" w:rsidRDefault="00846723" w:rsidP="00846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Lactobacillus algidus DSM 15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9387B" w14:textId="77777777" w:rsidR="00846723" w:rsidRPr="00846723" w:rsidRDefault="00846723" w:rsidP="00846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 w:bidi="bn-BD"/>
              </w:rPr>
            </w:pPr>
            <w:r w:rsidRPr="00846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 w:bidi="bn-BD"/>
              </w:rPr>
              <w:t>0.75</w:t>
            </w:r>
          </w:p>
        </w:tc>
      </w:tr>
    </w:tbl>
    <w:p w14:paraId="0980C78E" w14:textId="52A6D12B" w:rsidR="00846723" w:rsidRDefault="00846723" w:rsidP="009D5E10">
      <w:pPr>
        <w:rPr>
          <w:rFonts w:ascii="Times New Roman" w:hAnsi="Times New Roman" w:cs="Times New Roman"/>
        </w:rPr>
      </w:pPr>
    </w:p>
    <w:p w14:paraId="64B32D38" w14:textId="48DAABF0" w:rsidR="00A55BDC" w:rsidRDefault="00A55BDC" w:rsidP="009D5E10">
      <w:pPr>
        <w:rPr>
          <w:rFonts w:ascii="Times New Roman" w:hAnsi="Times New Roman" w:cs="Times New Roman"/>
        </w:rPr>
      </w:pPr>
    </w:p>
    <w:p w14:paraId="0802F3ED" w14:textId="1F06AE5C" w:rsidR="00A55BDC" w:rsidRDefault="00A55BDC" w:rsidP="009D5E10">
      <w:pPr>
        <w:rPr>
          <w:rFonts w:ascii="Times New Roman" w:hAnsi="Times New Roman" w:cs="Times New Roman"/>
        </w:rPr>
      </w:pPr>
    </w:p>
    <w:p w14:paraId="5E5BB478" w14:textId="528FFE80" w:rsidR="00A55BDC" w:rsidRDefault="00A55BDC" w:rsidP="009D5E10">
      <w:pPr>
        <w:rPr>
          <w:rFonts w:ascii="Times New Roman" w:hAnsi="Times New Roman" w:cs="Times New Roman"/>
        </w:rPr>
      </w:pPr>
    </w:p>
    <w:p w14:paraId="792350F5" w14:textId="62389244" w:rsidR="00A55BDC" w:rsidRDefault="00A55BDC" w:rsidP="009D5E10">
      <w:pPr>
        <w:rPr>
          <w:rFonts w:ascii="Times New Roman" w:hAnsi="Times New Roman" w:cs="Times New Roman"/>
        </w:rPr>
      </w:pPr>
    </w:p>
    <w:p w14:paraId="2F502088" w14:textId="550D5AC2" w:rsidR="00A55BDC" w:rsidRDefault="00A55BDC" w:rsidP="009D5E10">
      <w:pPr>
        <w:rPr>
          <w:rFonts w:ascii="Times New Roman" w:hAnsi="Times New Roman" w:cs="Times New Roman"/>
        </w:rPr>
      </w:pPr>
    </w:p>
    <w:p w14:paraId="7C5F9C37" w14:textId="642A9552" w:rsidR="00A55BDC" w:rsidRDefault="00A55BDC" w:rsidP="009D5E10">
      <w:pPr>
        <w:rPr>
          <w:rFonts w:ascii="Times New Roman" w:hAnsi="Times New Roman" w:cs="Times New Roman"/>
        </w:rPr>
      </w:pPr>
    </w:p>
    <w:p w14:paraId="50AF4B25" w14:textId="12D99C63" w:rsidR="00A55BDC" w:rsidRDefault="00A55BDC" w:rsidP="009D5E10">
      <w:pPr>
        <w:rPr>
          <w:rFonts w:ascii="Times New Roman" w:hAnsi="Times New Roman" w:cs="Times New Roman"/>
        </w:rPr>
      </w:pPr>
    </w:p>
    <w:p w14:paraId="41514E3E" w14:textId="77777777" w:rsidR="00A55BDC" w:rsidRPr="009D5E10" w:rsidRDefault="00A55BDC" w:rsidP="009D5E10">
      <w:pPr>
        <w:rPr>
          <w:rFonts w:ascii="Times New Roman" w:hAnsi="Times New Roman" w:cs="Times New Roman"/>
        </w:rPr>
      </w:pPr>
    </w:p>
    <w:p w14:paraId="55F04F23" w14:textId="77777777" w:rsidR="00F1393A" w:rsidRPr="003F742C" w:rsidRDefault="00F1393A" w:rsidP="003F742C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2" w:name="_Hlk32141642"/>
    </w:p>
    <w:bookmarkEnd w:id="2"/>
    <w:p w14:paraId="12904232" w14:textId="77777777" w:rsidR="00EB3354" w:rsidRPr="003F742C" w:rsidRDefault="00EB3354" w:rsidP="003F742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EB3354" w:rsidRPr="003F7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AD0AB6" w14:textId="77777777" w:rsidR="00D8174C" w:rsidRDefault="00D8174C" w:rsidP="00C64867">
      <w:pPr>
        <w:spacing w:after="0" w:line="240" w:lineRule="auto"/>
      </w:pPr>
      <w:r>
        <w:separator/>
      </w:r>
    </w:p>
  </w:endnote>
  <w:endnote w:type="continuationSeparator" w:id="0">
    <w:p w14:paraId="7DEC1BBB" w14:textId="77777777" w:rsidR="00D8174C" w:rsidRDefault="00D8174C" w:rsidP="00C64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BED1F" w14:textId="77777777" w:rsidR="00D8174C" w:rsidRDefault="00D8174C" w:rsidP="00C64867">
      <w:pPr>
        <w:spacing w:after="0" w:line="240" w:lineRule="auto"/>
      </w:pPr>
      <w:r>
        <w:separator/>
      </w:r>
    </w:p>
  </w:footnote>
  <w:footnote w:type="continuationSeparator" w:id="0">
    <w:p w14:paraId="0ECA6DAE" w14:textId="77777777" w:rsidR="00D8174C" w:rsidRDefault="00D8174C" w:rsidP="00C648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BE7"/>
    <w:rsid w:val="00005C18"/>
    <w:rsid w:val="000545B6"/>
    <w:rsid w:val="000C1375"/>
    <w:rsid w:val="0010367F"/>
    <w:rsid w:val="00106917"/>
    <w:rsid w:val="001706C1"/>
    <w:rsid w:val="0027006F"/>
    <w:rsid w:val="00277E70"/>
    <w:rsid w:val="00293DD6"/>
    <w:rsid w:val="00322D68"/>
    <w:rsid w:val="00336BC7"/>
    <w:rsid w:val="003846BA"/>
    <w:rsid w:val="003A6FA3"/>
    <w:rsid w:val="003F742C"/>
    <w:rsid w:val="004179B4"/>
    <w:rsid w:val="004223C6"/>
    <w:rsid w:val="00461984"/>
    <w:rsid w:val="0048501A"/>
    <w:rsid w:val="005C0F1A"/>
    <w:rsid w:val="005E1795"/>
    <w:rsid w:val="005F274D"/>
    <w:rsid w:val="00654BE7"/>
    <w:rsid w:val="006975DF"/>
    <w:rsid w:val="00800ED3"/>
    <w:rsid w:val="00821E8D"/>
    <w:rsid w:val="00846723"/>
    <w:rsid w:val="008E5C09"/>
    <w:rsid w:val="008F39B1"/>
    <w:rsid w:val="009D3234"/>
    <w:rsid w:val="009D5E10"/>
    <w:rsid w:val="00A55BDC"/>
    <w:rsid w:val="00A84588"/>
    <w:rsid w:val="00A93B92"/>
    <w:rsid w:val="00AC0DC3"/>
    <w:rsid w:val="00B81DBF"/>
    <w:rsid w:val="00BD2F77"/>
    <w:rsid w:val="00C64867"/>
    <w:rsid w:val="00C6560C"/>
    <w:rsid w:val="00CD2092"/>
    <w:rsid w:val="00CF5675"/>
    <w:rsid w:val="00D8174C"/>
    <w:rsid w:val="00DA3670"/>
    <w:rsid w:val="00EB3354"/>
    <w:rsid w:val="00EF4E02"/>
    <w:rsid w:val="00F03E31"/>
    <w:rsid w:val="00F1308D"/>
    <w:rsid w:val="00F134FC"/>
    <w:rsid w:val="00F1393A"/>
    <w:rsid w:val="00F43DBD"/>
    <w:rsid w:val="00FA4927"/>
    <w:rsid w:val="00FE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67957"/>
  <w15:chartTrackingRefBased/>
  <w15:docId w15:val="{F546C40B-5A8C-4EC4-BFE5-39E6088B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67"/>
  </w:style>
  <w:style w:type="paragraph" w:styleId="Footer">
    <w:name w:val="footer"/>
    <w:basedOn w:val="Normal"/>
    <w:link w:val="FooterChar"/>
    <w:uiPriority w:val="99"/>
    <w:unhideWhenUsed/>
    <w:rsid w:val="00C64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6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911A0-0596-483F-9877-FB3BECE03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Nazmul</cp:lastModifiedBy>
  <cp:revision>6</cp:revision>
  <dcterms:created xsi:type="dcterms:W3CDTF">2020-02-24T10:45:00Z</dcterms:created>
  <dcterms:modified xsi:type="dcterms:W3CDTF">2020-07-13T03:59:00Z</dcterms:modified>
</cp:coreProperties>
</file>